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3E44A" w14:textId="3D753216" w:rsidR="008346AE" w:rsidRPr="008346AE" w:rsidRDefault="008346AE" w:rsidP="008346AE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8346AE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7B28E0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8346AE">
        <w:rPr>
          <w:rFonts w:ascii="Times New Roman" w:hAnsi="Times New Roman"/>
          <w:b/>
          <w:bCs/>
          <w:sz w:val="24"/>
          <w:szCs w:val="24"/>
        </w:rPr>
        <w:t>. Sequences of each siRNA</w:t>
      </w:r>
      <w:r w:rsidR="00844559">
        <w:rPr>
          <w:rFonts w:ascii="Times New Roman" w:hAnsi="Times New Roman" w:hint="eastAsia"/>
          <w:b/>
          <w:bCs/>
          <w:sz w:val="24"/>
          <w:szCs w:val="24"/>
        </w:rPr>
        <w:t xml:space="preserve"> and shRNA</w:t>
      </w:r>
    </w:p>
    <w:p w14:paraId="5099B8CF" w14:textId="77777777" w:rsidR="008346AE" w:rsidRPr="008346AE" w:rsidRDefault="008346AE" w:rsidP="008346AE">
      <w:pPr>
        <w:rPr>
          <w:rFonts w:ascii="Times New Roman" w:hAnsi="Times New Roman"/>
        </w:rPr>
      </w:pPr>
    </w:p>
    <w:tbl>
      <w:tblPr>
        <w:tblStyle w:val="af2"/>
        <w:tblW w:w="858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328"/>
        <w:gridCol w:w="5949"/>
      </w:tblGrid>
      <w:tr w:rsidR="008346AE" w:rsidRPr="002B6DD7" w14:paraId="79BE950F" w14:textId="77777777" w:rsidTr="002B6DD7">
        <w:trPr>
          <w:trHeight w:val="478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53B371" w14:textId="77777777" w:rsidR="008346AE" w:rsidRPr="002B6DD7" w:rsidRDefault="008346AE" w:rsidP="002B6DD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siRNA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17D284" w14:textId="77777777" w:rsidR="008346AE" w:rsidRPr="002B6DD7" w:rsidRDefault="008346AE" w:rsidP="002B6DD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NO.</w:t>
            </w:r>
          </w:p>
        </w:tc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F3CAF9" w14:textId="52976B0B" w:rsidR="008346AE" w:rsidRPr="002B6DD7" w:rsidRDefault="008346AE" w:rsidP="002B6DD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Target Sequence</w:t>
            </w:r>
            <w:r w:rsidR="00844559" w:rsidRPr="002B6DD7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 xml:space="preserve"> (5</w:t>
            </w:r>
            <w:r w:rsidR="00844559" w:rsidRPr="002B6DD7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’</w:t>
            </w:r>
            <w:r w:rsidR="00844559" w:rsidRPr="002B6DD7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 xml:space="preserve"> to 3</w:t>
            </w:r>
            <w:r w:rsidR="00844559" w:rsidRPr="002B6DD7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’</w:t>
            </w:r>
            <w:r w:rsidR="00844559" w:rsidRPr="002B6DD7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8346AE" w:rsidRPr="002B6DD7" w14:paraId="74A044CE" w14:textId="77777777" w:rsidTr="002B6DD7">
        <w:trPr>
          <w:trHeight w:val="478"/>
        </w:trPr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F696227" w14:textId="3645004B" w:rsidR="008346AE" w:rsidRPr="002B6DD7" w:rsidRDefault="008346AE" w:rsidP="002B6DD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/>
                <w:color w:val="000000" w:themeColor="text1"/>
                <w:szCs w:val="21"/>
              </w:rPr>
              <w:t>EGR1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  <w:hideMark/>
          </w:tcPr>
          <w:p w14:paraId="28E735D4" w14:textId="6A98AFAF" w:rsidR="008346AE" w:rsidRPr="002B6DD7" w:rsidRDefault="008346AE" w:rsidP="002B6DD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949" w:type="dxa"/>
            <w:tcBorders>
              <w:top w:val="single" w:sz="4" w:space="0" w:color="auto"/>
            </w:tcBorders>
          </w:tcPr>
          <w:p w14:paraId="065A08A6" w14:textId="77777777" w:rsidR="008346AE" w:rsidRPr="002B6DD7" w:rsidRDefault="008346AE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DD7">
              <w:rPr>
                <w:rFonts w:ascii="Times New Roman" w:eastAsia="宋体" w:hAnsi="Times New Roman"/>
                <w:szCs w:val="21"/>
              </w:rPr>
              <w:t>GCGGCAGAAGGACAAGAAATT</w:t>
            </w:r>
          </w:p>
          <w:p w14:paraId="4908E0AE" w14:textId="18A12092" w:rsidR="00844559" w:rsidRPr="002B6DD7" w:rsidRDefault="0084455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 w:hint="eastAsia"/>
                <w:color w:val="000000" w:themeColor="text1"/>
                <w:szCs w:val="21"/>
              </w:rPr>
              <w:t>UUUCUUGUCCUUCUGCCGCTT</w:t>
            </w:r>
          </w:p>
        </w:tc>
      </w:tr>
      <w:tr w:rsidR="008346AE" w:rsidRPr="002B6DD7" w14:paraId="6C7873D6" w14:textId="77777777" w:rsidTr="002B6DD7">
        <w:trPr>
          <w:trHeight w:val="498"/>
        </w:trPr>
        <w:tc>
          <w:tcPr>
            <w:tcW w:w="1307" w:type="dxa"/>
            <w:vAlign w:val="center"/>
          </w:tcPr>
          <w:p w14:paraId="1E3E1655" w14:textId="77777777" w:rsidR="008346AE" w:rsidRPr="002B6DD7" w:rsidRDefault="008346AE" w:rsidP="002B6DD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328" w:type="dxa"/>
            <w:vAlign w:val="center"/>
            <w:hideMark/>
          </w:tcPr>
          <w:p w14:paraId="4EEB8D86" w14:textId="6D3EF6C8" w:rsidR="008346AE" w:rsidRPr="002B6DD7" w:rsidRDefault="00D03C8C" w:rsidP="002B6DD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5949" w:type="dxa"/>
          </w:tcPr>
          <w:p w14:paraId="5B9F48FC" w14:textId="77777777" w:rsidR="008346AE" w:rsidRPr="002B6DD7" w:rsidRDefault="008346AE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DD7">
              <w:rPr>
                <w:rFonts w:ascii="Times New Roman" w:eastAsia="宋体" w:hAnsi="Times New Roman"/>
                <w:szCs w:val="21"/>
              </w:rPr>
              <w:t>CCGACUACCUGUUUCCACATT</w:t>
            </w:r>
          </w:p>
          <w:p w14:paraId="3DA134EE" w14:textId="3FA9422B" w:rsidR="00844559" w:rsidRPr="002B6DD7" w:rsidRDefault="0084455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 w:hint="eastAsia"/>
                <w:color w:val="000000" w:themeColor="text1"/>
                <w:szCs w:val="21"/>
              </w:rPr>
              <w:t>UGUGGAAACAGGUAGUCGGTT</w:t>
            </w:r>
          </w:p>
        </w:tc>
      </w:tr>
      <w:tr w:rsidR="008346AE" w:rsidRPr="002B6DD7" w14:paraId="0579FF64" w14:textId="77777777" w:rsidTr="002B6DD7">
        <w:trPr>
          <w:trHeight w:val="478"/>
        </w:trPr>
        <w:tc>
          <w:tcPr>
            <w:tcW w:w="1307" w:type="dxa"/>
            <w:vAlign w:val="center"/>
          </w:tcPr>
          <w:p w14:paraId="6400CFBA" w14:textId="1DB4A5B0" w:rsidR="008346AE" w:rsidRPr="002B6DD7" w:rsidRDefault="008346AE" w:rsidP="002B6DD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/>
                <w:color w:val="000000" w:themeColor="text1"/>
                <w:szCs w:val="21"/>
              </w:rPr>
              <w:t>HDAC9</w:t>
            </w:r>
          </w:p>
        </w:tc>
        <w:tc>
          <w:tcPr>
            <w:tcW w:w="1328" w:type="dxa"/>
            <w:vAlign w:val="center"/>
            <w:hideMark/>
          </w:tcPr>
          <w:p w14:paraId="0E2DFD7F" w14:textId="77777777" w:rsidR="008346AE" w:rsidRPr="002B6DD7" w:rsidRDefault="008346AE" w:rsidP="002B6DD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949" w:type="dxa"/>
          </w:tcPr>
          <w:p w14:paraId="59648D56" w14:textId="77777777" w:rsidR="008346AE" w:rsidRPr="002B6DD7" w:rsidRDefault="008346AE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DD7">
              <w:rPr>
                <w:rFonts w:ascii="Times New Roman" w:eastAsia="宋体" w:hAnsi="Times New Roman"/>
                <w:szCs w:val="21"/>
              </w:rPr>
              <w:t>GCUGGUCAUUCAACAGCAATT</w:t>
            </w:r>
          </w:p>
          <w:p w14:paraId="1562AC55" w14:textId="6C0344A4" w:rsidR="00844559" w:rsidRPr="002B6DD7" w:rsidRDefault="0084455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 w:hint="eastAsia"/>
                <w:color w:val="000000" w:themeColor="text1"/>
                <w:szCs w:val="21"/>
              </w:rPr>
              <w:t>UUGCUGUUGAAUGACCAGCTT</w:t>
            </w:r>
          </w:p>
        </w:tc>
      </w:tr>
      <w:tr w:rsidR="008346AE" w:rsidRPr="002B6DD7" w14:paraId="7B6C91B6" w14:textId="77777777" w:rsidTr="002B6DD7">
        <w:trPr>
          <w:trHeight w:val="478"/>
        </w:trPr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4474FE2" w14:textId="77777777" w:rsidR="008346AE" w:rsidRPr="002B6DD7" w:rsidRDefault="008346AE" w:rsidP="002B6DD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  <w:hideMark/>
          </w:tcPr>
          <w:p w14:paraId="2ED05F8E" w14:textId="77777777" w:rsidR="008346AE" w:rsidRPr="002B6DD7" w:rsidRDefault="008346AE" w:rsidP="002B6DD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5949" w:type="dxa"/>
            <w:tcBorders>
              <w:bottom w:val="single" w:sz="4" w:space="0" w:color="auto"/>
            </w:tcBorders>
          </w:tcPr>
          <w:p w14:paraId="3E0C5309" w14:textId="77777777" w:rsidR="008346AE" w:rsidRPr="002B6DD7" w:rsidRDefault="008346AE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B6DD7">
              <w:rPr>
                <w:rFonts w:ascii="Times New Roman" w:eastAsia="宋体" w:hAnsi="Times New Roman"/>
                <w:szCs w:val="21"/>
              </w:rPr>
              <w:t>GCAGAGGCAAGAACAGGAATT</w:t>
            </w:r>
          </w:p>
          <w:p w14:paraId="0AEE84E2" w14:textId="33FD06CB" w:rsidR="00844559" w:rsidRPr="002B6DD7" w:rsidRDefault="0084455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 w:hint="eastAsia"/>
                <w:color w:val="000000" w:themeColor="text1"/>
                <w:szCs w:val="21"/>
              </w:rPr>
              <w:t>UUCCUGUUCUUGCCUCUGCTT</w:t>
            </w:r>
          </w:p>
        </w:tc>
      </w:tr>
      <w:tr w:rsidR="00844559" w:rsidRPr="002B6DD7" w14:paraId="67472D2B" w14:textId="77777777" w:rsidTr="002B6DD7">
        <w:trPr>
          <w:trHeight w:val="478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F28E0" w14:textId="30E77FE7" w:rsidR="00844559" w:rsidRPr="002B6DD7" w:rsidRDefault="00844559" w:rsidP="002B6DD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shRNA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FF7F0" w14:textId="6FB05057" w:rsidR="00844559" w:rsidRPr="002B6DD7" w:rsidRDefault="00844559" w:rsidP="002B6DD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NO.</w:t>
            </w:r>
          </w:p>
        </w:tc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76E81" w14:textId="498E0C8D" w:rsidR="00844559" w:rsidRPr="002B6DD7" w:rsidRDefault="00844559" w:rsidP="002B6DD7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2B6DD7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Target Sequence</w:t>
            </w:r>
            <w:r w:rsidRPr="002B6DD7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 xml:space="preserve"> (5</w:t>
            </w:r>
            <w:r w:rsidRPr="002B6DD7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’</w:t>
            </w:r>
            <w:r w:rsidRPr="002B6DD7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 xml:space="preserve"> to 3</w:t>
            </w:r>
            <w:r w:rsidRPr="002B6DD7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’</w:t>
            </w:r>
            <w:r w:rsidRPr="002B6DD7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844559" w:rsidRPr="002B6DD7" w14:paraId="35127A0E" w14:textId="77777777" w:rsidTr="002B6DD7">
        <w:trPr>
          <w:trHeight w:val="478"/>
        </w:trPr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763EFFD" w14:textId="05C8B450" w:rsidR="00844559" w:rsidRPr="002B6DD7" w:rsidRDefault="00844559" w:rsidP="002B6DD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 w:hint="eastAsia"/>
                <w:color w:val="000000" w:themeColor="text1"/>
                <w:szCs w:val="21"/>
              </w:rPr>
              <w:t>POR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1FFA6BF8" w14:textId="7FBA1F19" w:rsidR="00844559" w:rsidRPr="002B6DD7" w:rsidRDefault="00844559" w:rsidP="002B6DD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5949" w:type="dxa"/>
            <w:tcBorders>
              <w:top w:val="single" w:sz="4" w:space="0" w:color="auto"/>
            </w:tcBorders>
            <w:vAlign w:val="center"/>
          </w:tcPr>
          <w:p w14:paraId="650CBF44" w14:textId="029341F5" w:rsidR="00844559" w:rsidRPr="002B6DD7" w:rsidRDefault="00844559" w:rsidP="002B6DD7">
            <w:pPr>
              <w:rPr>
                <w:rFonts w:ascii="Times New Roman" w:eastAsia="宋体" w:hAnsi="Times New Roman"/>
                <w:szCs w:val="21"/>
              </w:rPr>
            </w:pPr>
            <w:r w:rsidRPr="002B6DD7">
              <w:rPr>
                <w:rFonts w:ascii="Times New Roman" w:eastAsia="宋体" w:hAnsi="Times New Roman" w:hint="eastAsia"/>
                <w:szCs w:val="21"/>
              </w:rPr>
              <w:t>ATCGTGGGTCTGACATTGACC</w:t>
            </w:r>
          </w:p>
        </w:tc>
      </w:tr>
      <w:tr w:rsidR="00844559" w:rsidRPr="002B6DD7" w14:paraId="4232A811" w14:textId="77777777" w:rsidTr="002B6DD7">
        <w:trPr>
          <w:trHeight w:val="478"/>
        </w:trPr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5657642" w14:textId="77777777" w:rsidR="00844559" w:rsidRPr="002B6DD7" w:rsidRDefault="00844559" w:rsidP="002B6DD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5076AA0D" w14:textId="22481192" w:rsidR="00844559" w:rsidRPr="002B6DD7" w:rsidRDefault="00844559" w:rsidP="002B6DD7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B6DD7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5949" w:type="dxa"/>
            <w:tcBorders>
              <w:bottom w:val="single" w:sz="4" w:space="0" w:color="auto"/>
            </w:tcBorders>
            <w:vAlign w:val="center"/>
          </w:tcPr>
          <w:p w14:paraId="73669A19" w14:textId="092F8ACE" w:rsidR="00844559" w:rsidRPr="002B6DD7" w:rsidRDefault="00844559" w:rsidP="002B6DD7">
            <w:pPr>
              <w:rPr>
                <w:rFonts w:ascii="Times New Roman" w:eastAsia="宋体" w:hAnsi="Times New Roman"/>
                <w:szCs w:val="21"/>
              </w:rPr>
            </w:pPr>
            <w:r w:rsidRPr="002B6DD7">
              <w:rPr>
                <w:rFonts w:ascii="Times New Roman" w:eastAsia="宋体" w:hAnsi="Times New Roman" w:hint="eastAsia"/>
                <w:szCs w:val="21"/>
              </w:rPr>
              <w:t>ACGAGCACTTCAATGCCATGG</w:t>
            </w:r>
          </w:p>
        </w:tc>
      </w:tr>
    </w:tbl>
    <w:p w14:paraId="4DECE1C4" w14:textId="77777777" w:rsidR="00BD3D8F" w:rsidRPr="008346AE" w:rsidRDefault="00BD3D8F">
      <w:pPr>
        <w:rPr>
          <w:rFonts w:ascii="Times New Roman" w:hAnsi="Times New Roman"/>
          <w:szCs w:val="21"/>
        </w:rPr>
      </w:pPr>
    </w:p>
    <w:sectPr w:rsidR="00BD3D8F" w:rsidRPr="00834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44351" w14:textId="77777777" w:rsidR="007D58D6" w:rsidRDefault="007D58D6" w:rsidP="008346AE">
      <w:pPr>
        <w:rPr>
          <w:rFonts w:hint="eastAsia"/>
        </w:rPr>
      </w:pPr>
      <w:r>
        <w:separator/>
      </w:r>
    </w:p>
  </w:endnote>
  <w:endnote w:type="continuationSeparator" w:id="0">
    <w:p w14:paraId="5C0BA876" w14:textId="77777777" w:rsidR="007D58D6" w:rsidRDefault="007D58D6" w:rsidP="008346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88B38B" w14:textId="77777777" w:rsidR="007D58D6" w:rsidRDefault="007D58D6" w:rsidP="008346AE">
      <w:pPr>
        <w:rPr>
          <w:rFonts w:hint="eastAsia"/>
        </w:rPr>
      </w:pPr>
      <w:r>
        <w:separator/>
      </w:r>
    </w:p>
  </w:footnote>
  <w:footnote w:type="continuationSeparator" w:id="0">
    <w:p w14:paraId="5006AEFC" w14:textId="77777777" w:rsidR="007D58D6" w:rsidRDefault="007D58D6" w:rsidP="008346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30F3"/>
    <w:rsid w:val="00041C22"/>
    <w:rsid w:val="0018691A"/>
    <w:rsid w:val="002B6DD7"/>
    <w:rsid w:val="0034259B"/>
    <w:rsid w:val="004630FB"/>
    <w:rsid w:val="00605DB5"/>
    <w:rsid w:val="007663C0"/>
    <w:rsid w:val="007B28E0"/>
    <w:rsid w:val="007D58D6"/>
    <w:rsid w:val="008346AE"/>
    <w:rsid w:val="00844559"/>
    <w:rsid w:val="009D30F3"/>
    <w:rsid w:val="00B76CA4"/>
    <w:rsid w:val="00BD3D8F"/>
    <w:rsid w:val="00C55C7A"/>
    <w:rsid w:val="00CC747B"/>
    <w:rsid w:val="00D0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0F923D"/>
  <w15:chartTrackingRefBased/>
  <w15:docId w15:val="{F4261FD1-BCEE-41CD-9566-5FE90D28A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6AE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9D30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3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30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30F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30F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30F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30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30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30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30F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30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30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30F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30F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30F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30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30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30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30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3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30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30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30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30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30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30F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30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30F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30F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46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46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4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46AE"/>
    <w:rPr>
      <w:sz w:val="18"/>
      <w:szCs w:val="18"/>
    </w:rPr>
  </w:style>
  <w:style w:type="table" w:styleId="af2">
    <w:name w:val="Table Grid"/>
    <w:basedOn w:val="a1"/>
    <w:uiPriority w:val="39"/>
    <w:rsid w:val="008346AE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6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3</Words>
  <Characters>348</Characters>
  <Application>Microsoft Office Word</Application>
  <DocSecurity>0</DocSecurity>
  <Lines>31</Lines>
  <Paragraphs>30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wang</dc:creator>
  <cp:keywords/>
  <dc:description/>
  <cp:lastModifiedBy>ms c</cp:lastModifiedBy>
  <cp:revision>6</cp:revision>
  <dcterms:created xsi:type="dcterms:W3CDTF">2025-04-12T17:15:00Z</dcterms:created>
  <dcterms:modified xsi:type="dcterms:W3CDTF">2026-01-29T17:14:00Z</dcterms:modified>
</cp:coreProperties>
</file>